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EA3B7" w14:textId="0BB245D7" w:rsidR="00726CE3" w:rsidRDefault="00CC792B" w:rsidP="00355083">
      <w:pPr>
        <w:snapToGrid w:val="0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2EC29129" w14:textId="48E38B12" w:rsidR="00726CE3" w:rsidRPr="00840162" w:rsidRDefault="00CC792B" w:rsidP="00726CE3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0162">
        <w:rPr>
          <w:rFonts w:ascii="Times New Roman" w:eastAsia="Times New Roman" w:hAnsi="Times New Roman" w:cs="Times New Roman"/>
          <w:sz w:val="24"/>
          <w:szCs w:val="24"/>
        </w:rPr>
        <w:t>S6 Table. Crude and adjusted means of the total CASI score</w:t>
      </w:r>
      <w:r w:rsidRPr="00840162">
        <w:rPr>
          <w:rFonts w:ascii="Times New Roman" w:eastAsiaTheme="minorEastAsia" w:hAnsi="Times New Roman" w:cs="Times New Roman"/>
          <w:sz w:val="24"/>
          <w:szCs w:val="24"/>
          <w:lang w:eastAsia="ja-JP"/>
        </w:rPr>
        <w:t>s</w:t>
      </w:r>
      <w:r w:rsidRPr="00840162">
        <w:rPr>
          <w:rFonts w:ascii="Times New Roman" w:eastAsia="Times New Roman" w:hAnsi="Times New Roman" w:cs="Times New Roman"/>
          <w:sz w:val="24"/>
          <w:szCs w:val="24"/>
        </w:rPr>
        <w:t xml:space="preserve"> according to </w:t>
      </w:r>
      <w:bookmarkStart w:id="0" w:name="_Hlk202015678"/>
      <w:r w:rsidRPr="00840162">
        <w:rPr>
          <w:rFonts w:ascii="Times New Roman" w:eastAsia="Times New Roman" w:hAnsi="Times New Roman" w:cs="Times New Roman"/>
          <w:sz w:val="24"/>
          <w:szCs w:val="24"/>
        </w:rPr>
        <w:t>body fat percentage</w:t>
      </w:r>
      <w:bookmarkEnd w:id="0"/>
      <w:r w:rsidRPr="00840162">
        <w:rPr>
          <w:rFonts w:ascii="Times New Roman" w:eastAsia="Times New Roman" w:hAnsi="Times New Roman" w:cs="Times New Roman"/>
          <w:sz w:val="24"/>
          <w:szCs w:val="24"/>
        </w:rPr>
        <w:t xml:space="preserve"> quartiles (776 men, 2009–2014, Shiga, Japan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93"/>
        <w:gridCol w:w="1703"/>
        <w:gridCol w:w="1608"/>
        <w:gridCol w:w="1566"/>
        <w:gridCol w:w="1549"/>
        <w:gridCol w:w="1569"/>
        <w:gridCol w:w="1566"/>
        <w:gridCol w:w="1237"/>
        <w:gridCol w:w="1667"/>
      </w:tblGrid>
      <w:tr w:rsidR="00840162" w:rsidRPr="00840162" w14:paraId="2295E63C" w14:textId="77777777" w:rsidTr="00693EFE">
        <w:trPr>
          <w:trHeight w:val="552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7B0C0" w14:textId="77777777" w:rsidR="00726CE3" w:rsidRPr="00840162" w:rsidRDefault="00726CE3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4B44E" w14:textId="5B4259D7" w:rsidR="00726CE3" w:rsidRPr="00840162" w:rsidRDefault="001476FD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</w:t>
            </w:r>
            <w:r w:rsidR="00CC792B"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 percentage </w:t>
            </w:r>
          </w:p>
        </w:tc>
      </w:tr>
      <w:tr w:rsidR="00840162" w:rsidRPr="00840162" w14:paraId="04119A79" w14:textId="77777777" w:rsidTr="00693EFE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53BA" w14:textId="77777777" w:rsidR="00726CE3" w:rsidRPr="00840162" w:rsidRDefault="00726CE3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EEECC" w14:textId="1D38F506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Q1 (n =</w:t>
            </w:r>
            <w:r w:rsidRPr="00840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E76F8F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9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BD510" w14:textId="3FD89483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Q2 (n =</w:t>
            </w:r>
            <w:r w:rsidRPr="00840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E76F8F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98F32" w14:textId="3803CD16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Q3 (n =</w:t>
            </w:r>
            <w:r w:rsidRPr="00840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E76F8F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73679" w14:textId="0FB53BE2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Q4 (n =</w:t>
            </w:r>
            <w:r w:rsidRPr="008401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E76F8F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0162" w:rsidRPr="00840162" w14:paraId="29378E90" w14:textId="77777777" w:rsidTr="00693EFE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D79E" w14:textId="77777777" w:rsidR="00726CE3" w:rsidRPr="00840162" w:rsidRDefault="00726CE3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FA310" w14:textId="1096CB6F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7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4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F6E69" w14:textId="3287684F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7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5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B8492" w14:textId="10518DAE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98105" w14:textId="792761CE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6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E7E09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0162" w:rsidRPr="00840162" w14:paraId="03FEDF05" w14:textId="77777777" w:rsidTr="00693EFE">
        <w:trPr>
          <w:trHeight w:val="552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4EA86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60A11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D23E3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6A304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8AB7E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7CED9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73F04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92A4F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8F8D5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840162" w:rsidRPr="00840162" w14:paraId="7A3B66E5" w14:textId="77777777" w:rsidTr="00693EFE">
        <w:trPr>
          <w:trHeight w:val="552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E7BE9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8339" w14:textId="41832BDB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9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D28F" w14:textId="35851A35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9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A247" w14:textId="68B7118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279B" w14:textId="625365BE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1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266C" w14:textId="39C83D76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D127" w14:textId="33572DE6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1–91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AFCA" w14:textId="7DE802ED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C481" w14:textId="64EF9046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1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</w:t>
            </w:r>
          </w:p>
        </w:tc>
      </w:tr>
      <w:tr w:rsidR="00840162" w:rsidRPr="00840162" w14:paraId="5EAE66E9" w14:textId="77777777" w:rsidTr="00693EFE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5DD2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1A3A" w14:textId="79D211FB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1437" w14:textId="2C71CB1B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1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403F" w14:textId="3380A07F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888D" w14:textId="35930578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5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76FE" w14:textId="6008D6BE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CC15" w14:textId="5FA9FE3C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9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1.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2B5A" w14:textId="50F990FF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00D8" w14:textId="08D5782B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9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5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10EF4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</w:tr>
      <w:tr w:rsidR="00840162" w:rsidRPr="00840162" w14:paraId="5F838ADB" w14:textId="77777777" w:rsidTr="00376BC7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F001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3DC4" w14:textId="4EF44C2F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5527" w14:textId="415ABF40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9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3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1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A7EA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8151" w14:textId="1222CA48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9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1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DAF1" w14:textId="218B826F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9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1337" w14:textId="1F9BADCA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9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1–9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D949" w14:textId="46BF3DEB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9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87BF" w14:textId="3FC1725C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7–9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840162" w:rsidRPr="00840162" w14:paraId="172643B6" w14:textId="77777777" w:rsidTr="00376BC7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2DB42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25BCD" w14:textId="77777777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8A5BB" w14:textId="01DDED2D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9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2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1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AE41B" w14:textId="74E76196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90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DAC3B" w14:textId="388A7949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9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7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1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55E21" w14:textId="565095B1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9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8D3DC" w14:textId="3A36B8C5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9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4576A" w14:textId="3B1F6012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9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A7C10" w14:textId="17C17E7C" w:rsidR="00726CE3" w:rsidRPr="00840162" w:rsidRDefault="00CC792B" w:rsidP="00693EFE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8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6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–9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84016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0464A" w:rsidRPr="00840162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ja-JP"/>
              </w:rPr>
              <w:t>6</w:t>
            </w:r>
          </w:p>
        </w:tc>
      </w:tr>
    </w:tbl>
    <w:p w14:paraId="01DF2C44" w14:textId="18D85391" w:rsidR="00726CE3" w:rsidRPr="00840162" w:rsidRDefault="00CC792B" w:rsidP="00726CE3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0162">
        <w:rPr>
          <w:rFonts w:ascii="Times New Roman" w:eastAsia="Times New Roman" w:hAnsi="Times New Roman" w:cs="Times New Roman"/>
          <w:sz w:val="24"/>
          <w:szCs w:val="24"/>
        </w:rPr>
        <w:t>CASI, Cognitive Abilities Screening Instrument; CI, confidence interval.</w:t>
      </w:r>
    </w:p>
    <w:p w14:paraId="4EF93C6A" w14:textId="77777777" w:rsidR="00376BC7" w:rsidRPr="00840162" w:rsidRDefault="00CC792B" w:rsidP="00376BC7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0162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</w:p>
    <w:p w14:paraId="4A8F7F35" w14:textId="77777777" w:rsidR="00376BC7" w:rsidRPr="00840162" w:rsidRDefault="00CC792B" w:rsidP="00376BC7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0162">
        <w:rPr>
          <w:rFonts w:ascii="Times New Roman" w:eastAsia="Times New Roman" w:hAnsi="Times New Roman" w:cs="Times New Roman"/>
          <w:sz w:val="24"/>
          <w:szCs w:val="24"/>
        </w:rPr>
        <w:t>Model 2 was adjusted for the variables in Model 1 plus smoking (never, past, or current), drinking (never, past, or current), and exercise (number of days per week of leisure-time physical activity).</w:t>
      </w:r>
      <w:r w:rsidRPr="00840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0FDFC7" w14:textId="77777777" w:rsidR="00376BC7" w:rsidRPr="00840162" w:rsidRDefault="00CC792B" w:rsidP="00376BC7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0162">
        <w:rPr>
          <w:rFonts w:ascii="Times New Roman" w:eastAsia="Times New Roman" w:hAnsi="Times New Roman" w:cs="Times New Roman"/>
          <w:sz w:val="24"/>
          <w:szCs w:val="24"/>
        </w:rPr>
        <w:t>Model 3 was adjusted for the variables in Model 2 plus hypertension (yes or no), diabetes (yes or no), and dyslipidemia (yes or no).</w:t>
      </w:r>
      <w:r w:rsidRPr="00840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7D34AC" w14:textId="512DF41D" w:rsidR="00376BC7" w:rsidRPr="00376BC7" w:rsidRDefault="00CC792B" w:rsidP="00726CE3">
      <w:pPr>
        <w:snapToGrid w:val="0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840162">
        <w:rPr>
          <w:rFonts w:ascii="Times New Roman" w:eastAsia="Times New Roman" w:hAnsi="Times New Roman" w:cs="Times New Roman"/>
          <w:sz w:val="24"/>
          <w:szCs w:val="24"/>
        </w:rPr>
        <w:t xml:space="preserve">No significant differences were observed among </w:t>
      </w:r>
      <w:r w:rsidR="00376BC7" w:rsidRPr="00840162">
        <w:rPr>
          <w:rFonts w:ascii="Times New Roman" w:eastAsia="Times New Roman" w:hAnsi="Times New Roman" w:cs="Times New Roman"/>
          <w:sz w:val="24"/>
          <w:szCs w:val="24"/>
        </w:rPr>
        <w:t xml:space="preserve">body fat percentage </w:t>
      </w:r>
      <w:r w:rsidRPr="00840162">
        <w:rPr>
          <w:rFonts w:ascii="Times New Roman" w:eastAsia="Times New Roman" w:hAnsi="Times New Roman" w:cs="Times New Roman"/>
          <w:sz w:val="24"/>
          <w:szCs w:val="24"/>
        </w:rPr>
        <w:t>quartiles.</w:t>
      </w:r>
    </w:p>
    <w:sectPr w:rsidR="00376BC7" w:rsidRPr="00376BC7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237F6D"/>
    <w:rsid w:val="002456EC"/>
    <w:rsid w:val="00263CE7"/>
    <w:rsid w:val="00270F3B"/>
    <w:rsid w:val="0028181F"/>
    <w:rsid w:val="00283DC0"/>
    <w:rsid w:val="00285B23"/>
    <w:rsid w:val="002A0BEA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C2121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1466F"/>
    <w:rsid w:val="0091676C"/>
    <w:rsid w:val="009436FF"/>
    <w:rsid w:val="009B18A3"/>
    <w:rsid w:val="009D6249"/>
    <w:rsid w:val="00A0317C"/>
    <w:rsid w:val="00A10EF4"/>
    <w:rsid w:val="00A17404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952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3</cp:revision>
  <dcterms:created xsi:type="dcterms:W3CDTF">2025-09-05T01:31:00Z</dcterms:created>
  <dcterms:modified xsi:type="dcterms:W3CDTF">2025-09-05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